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Times New Roman" w:cs="Calibri"/>
          <w:sz w:val="24"/>
          <w:szCs w:val="24"/>
        </w:rPr>
      </w:pPr>
      <w:r>
        <w:rPr>
          <w:rFonts w:eastAsia="Times New Roman" w:cs="Calibri" w:ascii="Calibri" w:hAnsi="Calibri"/>
          <w:b/>
          <w:bCs/>
          <w:sz w:val="24"/>
          <w:szCs w:val="24"/>
        </w:rPr>
        <w:t xml:space="preserve">Multimedia Appendix 2. </w:t>
      </w:r>
      <w:bookmarkStart w:id="0" w:name="_Hlk175707396"/>
      <w:r>
        <w:rPr>
          <w:rFonts w:eastAsia="Times New Roman" w:cs="Calibri" w:ascii="Calibri" w:hAnsi="Calibri"/>
          <w:sz w:val="24"/>
          <w:szCs w:val="24"/>
        </w:rPr>
        <w:t>Complete strategy for searching Medline/PubMed</w:t>
      </w:r>
      <w:bookmarkEnd w:id="0"/>
      <w:r>
        <w:rPr>
          <w:rFonts w:eastAsia="Times New Roman" w:cs="Calibri" w:ascii="Calibri" w:hAnsi="Calibri"/>
          <w:sz w:val="24"/>
          <w:szCs w:val="24"/>
        </w:rPr>
        <w:t>.</w:t>
      </w:r>
    </w:p>
    <w:tbl>
      <w:tblPr>
        <w:tblW w:w="8610" w:type="dxa"/>
        <w:jc w:val="left"/>
        <w:tblInd w:w="-124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248"/>
        <w:gridCol w:w="5997"/>
        <w:gridCol w:w="1365"/>
      </w:tblGrid>
      <w:tr>
        <w:trPr>
          <w:trHeight w:val="234" w:hRule="atLeast"/>
        </w:trPr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60" w:after="60"/>
              <w:ind w:hanging="2"/>
              <w:rPr>
                <w:rFonts w:ascii="Calibri" w:hAnsi="Calibri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sz w:val="24"/>
                <w:szCs w:val="24"/>
              </w:rPr>
              <w:t>Search</w:t>
            </w:r>
          </w:p>
        </w:tc>
        <w:tc>
          <w:tcPr>
            <w:tcW w:w="5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sz w:val="24"/>
                <w:szCs w:val="24"/>
              </w:rPr>
              <w:t>Query PubMed</w:t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sz w:val="24"/>
                <w:szCs w:val="24"/>
              </w:rPr>
              <w:t>(05/05/2024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sz w:val="24"/>
                <w:szCs w:val="24"/>
              </w:rPr>
              <w:t>Records recovered</w:t>
            </w:r>
          </w:p>
        </w:tc>
      </w:tr>
      <w:tr>
        <w:trPr>
          <w:trHeight w:val="234" w:hRule="atLeast"/>
        </w:trPr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#1</w:t>
            </w:r>
          </w:p>
        </w:tc>
        <w:tc>
          <w:tcPr>
            <w:tcW w:w="5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60" w:after="60"/>
              <w:ind w:hanging="2"/>
              <w:jc w:val="both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("Treponema pallidum"[MeSH Terms] OR "Treponema pallidum"[All Fields] OR "Syphilis"[MeSH Terms] OR "Syphilis"[All Fields] OR "syphilis, congenital"[MeSH Terms] OR "syphilis congenital"[All Fields] OR "Syphilis in Pregnancy"[All Fields] OR "Gestational Syphilis"[All Fields] OR "acquired syphilis"[All Fields]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43.314</w:t>
            </w:r>
          </w:p>
        </w:tc>
      </w:tr>
      <w:tr>
        <w:trPr>
          <w:trHeight w:val="234" w:hRule="atLeast"/>
        </w:trPr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#2</w:t>
            </w:r>
          </w:p>
        </w:tc>
        <w:tc>
          <w:tcPr>
            <w:tcW w:w="5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60" w:after="60"/>
              <w:ind w:hanging="2"/>
              <w:jc w:val="both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("Health Services Accessibility"[MeSH Terms] OR "Health Services Accessibility"[All Fields] OR "Access to Health Services"[All Fields] OR "Access to Health Care"[All Fields] OR "Access to Care"[All Fields] OR "Access to Cares"[All Fields] OR "Access to Medications"[All Fields] OR "Access to Medication"[All Fields] OR "Access to Treatment"[All Fields] OR "Access to Treatments"[All Fields] OR "health care access"[All Fields]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163.439</w:t>
            </w:r>
          </w:p>
        </w:tc>
      </w:tr>
      <w:tr>
        <w:trPr>
          <w:trHeight w:val="234" w:hRule="atLeast"/>
        </w:trPr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#1 AND #2</w:t>
            </w:r>
          </w:p>
        </w:tc>
        <w:tc>
          <w:tcPr>
            <w:tcW w:w="5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60" w:after="60"/>
              <w:ind w:hanging="2"/>
              <w:jc w:val="both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("Treponema pallidum"[MeSH Terms] OR "Treponema pallidum"[All Fields] OR "Syphilis"[MeSH Terms] OR "Syphilis"[All Fields] OR "syphilis, congenital"[MeSH Terms] OR "syphilis congenital"[All Fields] OR "Syphilis in Pregnancy"[All Fields] OR "Gestational Syphilis"[All Fields] OR "acquired syphilis"[All Fields]) AND ("Health Services Accessibility"[MeSH Terms] OR "Health Services Accessibility"[All Fields] OR "Access to Health Services"[All Fields] OR "Access to Health Care"[All Fields] OR "Access to Care"[All Fields] OR "Access to Cares"[All Fields] OR "Access to Medications"[All Fields] OR "Access to Medication"[All Fields] OR "Access to Treatment"[All Fields] OR "Access to Treatments"[All Fields] OR "health care access"[All Fields])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76" w:before="60" w:after="60"/>
              <w:ind w:hanging="2"/>
              <w:jc w:val="center"/>
              <w:rPr>
                <w:rFonts w:ascii="Calibri" w:hAnsi="Calibri" w:eastAsia="Times New Roman" w:cs="Calibri"/>
                <w:bCs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Cs/>
                <w:sz w:val="24"/>
                <w:szCs w:val="24"/>
              </w:rPr>
              <w:t>2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20:08:00Z</dcterms:created>
  <dc:creator>Rafaela Facanha</dc:creator>
  <dc:description/>
  <cp:keywords/>
  <dc:language>en-US</dc:language>
  <cp:lastModifiedBy>JMIR Copyeditor</cp:lastModifiedBy>
  <dcterms:modified xsi:type="dcterms:W3CDTF">2024-11-07T20:08:00Z</dcterms:modified>
  <cp:revision>2</cp:revision>
  <dc:subject/>
  <dc:title/>
</cp:coreProperties>
</file>